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55FAC" w14:textId="682354A2" w:rsidR="003210FF" w:rsidRPr="00563B39" w:rsidRDefault="003210FF" w:rsidP="00E2277E">
      <w:pPr>
        <w:spacing w:line="480" w:lineRule="auto"/>
        <w:rPr>
          <w:rFonts w:ascii="Cambria" w:hAnsi="Cambria"/>
        </w:rPr>
      </w:pPr>
      <w:proofErr w:type="gramStart"/>
      <w:r w:rsidRPr="00563B39">
        <w:rPr>
          <w:rFonts w:ascii="Cambria" w:hAnsi="Cambria"/>
          <w:b/>
        </w:rPr>
        <w:t>Supplementary Table S1</w:t>
      </w:r>
      <w:r w:rsidR="00E15E90">
        <w:rPr>
          <w:rFonts w:ascii="Cambria" w:hAnsi="Cambria"/>
          <w:b/>
        </w:rPr>
        <w:t>.</w:t>
      </w:r>
      <w:proofErr w:type="gramEnd"/>
      <w:r w:rsidRPr="00563B39">
        <w:rPr>
          <w:rFonts w:ascii="Cambria" w:hAnsi="Cambria"/>
        </w:rPr>
        <w:t xml:space="preserve"> Read mapping statistics from the RNA-</w:t>
      </w:r>
      <w:proofErr w:type="spellStart"/>
      <w:r w:rsidRPr="00563B39">
        <w:rPr>
          <w:rFonts w:ascii="Cambria" w:hAnsi="Cambria"/>
        </w:rPr>
        <w:t>Seq</w:t>
      </w:r>
      <w:proofErr w:type="spellEnd"/>
      <w:r w:rsidRPr="00563B39">
        <w:rPr>
          <w:rFonts w:ascii="Cambria" w:hAnsi="Cambria"/>
        </w:rPr>
        <w:t xml:space="preserve"> dataset</w:t>
      </w:r>
      <w:r w:rsidR="00E15E90">
        <w:rPr>
          <w:rFonts w:ascii="Cambria" w:hAnsi="Cambria"/>
        </w:rPr>
        <w:t xml:space="preserve"> used in this study</w:t>
      </w:r>
      <w:r w:rsidRPr="00563B39">
        <w:rPr>
          <w:rFonts w:ascii="Cambria" w:hAnsi="Cambria"/>
        </w:rPr>
        <w:t>.</w:t>
      </w:r>
    </w:p>
    <w:tbl>
      <w:tblPr>
        <w:tblStyle w:val="TableGrid"/>
        <w:tblW w:w="544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6"/>
        <w:gridCol w:w="1654"/>
      </w:tblGrid>
      <w:tr w:rsidR="00E15E90" w:rsidRPr="00563B39" w14:paraId="018D8A79" w14:textId="77777777" w:rsidTr="003B5ECE">
        <w:trPr>
          <w:trHeight w:val="367"/>
        </w:trPr>
        <w:tc>
          <w:tcPr>
            <w:tcW w:w="3786" w:type="dxa"/>
            <w:tcBorders>
              <w:top w:val="single" w:sz="18" w:space="0" w:color="auto"/>
              <w:bottom w:val="nil"/>
            </w:tcBorders>
            <w:vAlign w:val="center"/>
          </w:tcPr>
          <w:p w14:paraId="4B3520F6" w14:textId="2E72A930" w:rsidR="00E15E90" w:rsidRPr="0090298B" w:rsidRDefault="0045033F" w:rsidP="0045033F">
            <w:pPr>
              <w:spacing w:line="360" w:lineRule="auto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Dataset</w:t>
            </w:r>
          </w:p>
        </w:tc>
        <w:tc>
          <w:tcPr>
            <w:tcW w:w="1654" w:type="dxa"/>
            <w:tcBorders>
              <w:top w:val="single" w:sz="18" w:space="0" w:color="auto"/>
              <w:bottom w:val="nil"/>
            </w:tcBorders>
            <w:vAlign w:val="center"/>
          </w:tcPr>
          <w:p w14:paraId="503E4FF0" w14:textId="2E060718" w:rsidR="00E15E90" w:rsidRPr="0090298B" w:rsidRDefault="00E15E90" w:rsidP="0090298B">
            <w:pPr>
              <w:spacing w:line="36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0298B">
              <w:rPr>
                <w:rFonts w:ascii="Cambria" w:hAnsi="Cambria"/>
                <w:b/>
                <w:sz w:val="20"/>
                <w:szCs w:val="20"/>
              </w:rPr>
              <w:t xml:space="preserve">No. </w:t>
            </w:r>
            <w:proofErr w:type="gramStart"/>
            <w:r w:rsidRPr="0090298B">
              <w:rPr>
                <w:rFonts w:ascii="Cambria" w:hAnsi="Cambria"/>
                <w:b/>
                <w:sz w:val="20"/>
                <w:szCs w:val="20"/>
              </w:rPr>
              <w:t>of</w:t>
            </w:r>
            <w:proofErr w:type="gramEnd"/>
            <w:r w:rsidRPr="0090298B">
              <w:rPr>
                <w:rFonts w:ascii="Cambria" w:hAnsi="Cambria"/>
                <w:b/>
                <w:sz w:val="20"/>
                <w:szCs w:val="20"/>
              </w:rPr>
              <w:t xml:space="preserve"> read pairs</w:t>
            </w:r>
          </w:p>
        </w:tc>
      </w:tr>
      <w:tr w:rsidR="003210FF" w:rsidRPr="00563B39" w14:paraId="4F3432FA" w14:textId="77777777" w:rsidTr="003B5ECE">
        <w:trPr>
          <w:trHeight w:val="367"/>
        </w:trPr>
        <w:tc>
          <w:tcPr>
            <w:tcW w:w="3786" w:type="dxa"/>
            <w:tcBorders>
              <w:top w:val="single" w:sz="18" w:space="0" w:color="auto"/>
              <w:bottom w:val="nil"/>
            </w:tcBorders>
            <w:vAlign w:val="center"/>
          </w:tcPr>
          <w:p w14:paraId="44A41BD5" w14:textId="7FD16436" w:rsidR="003210FF" w:rsidRPr="00563B39" w:rsidRDefault="00E15E90" w:rsidP="00E15E90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  <w:r w:rsidR="003210FF" w:rsidRPr="00563B39">
              <w:rPr>
                <w:rFonts w:ascii="Cambria" w:hAnsi="Cambria"/>
                <w:sz w:val="20"/>
                <w:szCs w:val="20"/>
              </w:rPr>
              <w:t>efore assembly</w:t>
            </w:r>
          </w:p>
        </w:tc>
        <w:tc>
          <w:tcPr>
            <w:tcW w:w="1654" w:type="dxa"/>
            <w:tcBorders>
              <w:top w:val="single" w:sz="18" w:space="0" w:color="auto"/>
              <w:bottom w:val="nil"/>
            </w:tcBorders>
            <w:vAlign w:val="center"/>
          </w:tcPr>
          <w:p w14:paraId="66CC85C1" w14:textId="77777777" w:rsidR="003210FF" w:rsidRPr="00563B39" w:rsidRDefault="003210FF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33,784,376</w:t>
            </w:r>
          </w:p>
        </w:tc>
      </w:tr>
      <w:tr w:rsidR="003210FF" w:rsidRPr="00563B39" w14:paraId="40B97A33" w14:textId="77777777" w:rsidTr="003B5ECE">
        <w:trPr>
          <w:trHeight w:val="367"/>
        </w:trPr>
        <w:tc>
          <w:tcPr>
            <w:tcW w:w="3786" w:type="dxa"/>
            <w:tcBorders>
              <w:top w:val="nil"/>
              <w:bottom w:val="nil"/>
            </w:tcBorders>
            <w:vAlign w:val="center"/>
          </w:tcPr>
          <w:p w14:paraId="20946FF2" w14:textId="52F34700" w:rsidR="003210FF" w:rsidRPr="00563B39" w:rsidRDefault="00E15E90" w:rsidP="00E54EC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</w:t>
            </w:r>
            <w:r w:rsidR="003210FF" w:rsidRPr="00563B39">
              <w:rPr>
                <w:rFonts w:ascii="Cambria" w:hAnsi="Cambria"/>
                <w:sz w:val="20"/>
                <w:szCs w:val="20"/>
              </w:rPr>
              <w:t xml:space="preserve">apped to the combined reference (pig + </w:t>
            </w:r>
            <w:proofErr w:type="spellStart"/>
            <w:r w:rsidR="003210FF" w:rsidRPr="00E54ECB">
              <w:rPr>
                <w:rFonts w:ascii="Cambria" w:hAnsi="Cambria"/>
                <w:i/>
                <w:sz w:val="20"/>
                <w:szCs w:val="20"/>
              </w:rPr>
              <w:t>C</w:t>
            </w:r>
            <w:r w:rsidR="00E54ECB" w:rsidRPr="0090298B">
              <w:rPr>
                <w:rFonts w:ascii="Cambria" w:hAnsi="Cambria"/>
                <w:i/>
                <w:sz w:val="20"/>
                <w:szCs w:val="20"/>
              </w:rPr>
              <w:t>ystoisospora</w:t>
            </w:r>
            <w:proofErr w:type="spellEnd"/>
            <w:r w:rsidR="00E54ECB" w:rsidRPr="00E54ECB" w:rsidDel="00E54ECB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="003210FF" w:rsidRPr="00563B39">
              <w:rPr>
                <w:rFonts w:ascii="Cambria" w:hAnsi="Cambria"/>
                <w:i/>
                <w:sz w:val="20"/>
                <w:szCs w:val="20"/>
              </w:rPr>
              <w:t>suis</w:t>
            </w:r>
            <w:proofErr w:type="spellEnd"/>
            <w:r w:rsidR="003210FF" w:rsidRPr="00563B39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14:paraId="7997698F" w14:textId="77777777" w:rsidR="003210FF" w:rsidRPr="00563B39" w:rsidRDefault="003210FF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32,023,676</w:t>
            </w:r>
          </w:p>
        </w:tc>
      </w:tr>
      <w:tr w:rsidR="003210FF" w:rsidRPr="00563B39" w14:paraId="4431139F" w14:textId="77777777" w:rsidTr="003B5ECE">
        <w:trPr>
          <w:trHeight w:val="367"/>
        </w:trPr>
        <w:tc>
          <w:tcPr>
            <w:tcW w:w="3786" w:type="dxa"/>
            <w:tcBorders>
              <w:top w:val="nil"/>
              <w:bottom w:val="nil"/>
            </w:tcBorders>
            <w:vAlign w:val="center"/>
          </w:tcPr>
          <w:p w14:paraId="2691DC0F" w14:textId="59F7ADAE" w:rsidR="003210FF" w:rsidRPr="00563B39" w:rsidRDefault="00E15E90" w:rsidP="003B5EC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</w:t>
            </w:r>
            <w:r w:rsidR="003210FF" w:rsidRPr="00563B39">
              <w:rPr>
                <w:rFonts w:ascii="Cambria" w:hAnsi="Cambria"/>
                <w:sz w:val="20"/>
                <w:szCs w:val="20"/>
              </w:rPr>
              <w:t>apped only to pig</w:t>
            </w:r>
          </w:p>
        </w:tc>
        <w:tc>
          <w:tcPr>
            <w:tcW w:w="1654" w:type="dxa"/>
            <w:tcBorders>
              <w:top w:val="nil"/>
              <w:bottom w:val="nil"/>
            </w:tcBorders>
            <w:vAlign w:val="center"/>
          </w:tcPr>
          <w:p w14:paraId="44B3E3A5" w14:textId="77777777" w:rsidR="003210FF" w:rsidRPr="00563B39" w:rsidRDefault="003210FF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276,963</w:t>
            </w:r>
          </w:p>
        </w:tc>
      </w:tr>
      <w:tr w:rsidR="003210FF" w:rsidRPr="00563B39" w14:paraId="4393A96F" w14:textId="77777777" w:rsidTr="003B5ECE">
        <w:trPr>
          <w:trHeight w:val="367"/>
        </w:trPr>
        <w:tc>
          <w:tcPr>
            <w:tcW w:w="3786" w:type="dxa"/>
            <w:tcBorders>
              <w:top w:val="nil"/>
              <w:bottom w:val="single" w:sz="18" w:space="0" w:color="auto"/>
            </w:tcBorders>
            <w:vAlign w:val="center"/>
          </w:tcPr>
          <w:p w14:paraId="29CA9D12" w14:textId="0DCECE85" w:rsidR="003210FF" w:rsidRPr="00563B39" w:rsidRDefault="00E15E90" w:rsidP="003B5EC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M</w:t>
            </w:r>
            <w:r w:rsidR="003210FF" w:rsidRPr="00563B39">
              <w:rPr>
                <w:rFonts w:ascii="Cambria" w:hAnsi="Cambria"/>
                <w:sz w:val="20"/>
                <w:szCs w:val="20"/>
              </w:rPr>
              <w:t xml:space="preserve">apped only to </w:t>
            </w:r>
            <w:r w:rsidR="003210FF" w:rsidRPr="00563B39">
              <w:rPr>
                <w:rFonts w:ascii="Cambria" w:hAnsi="Cambria"/>
                <w:i/>
                <w:sz w:val="20"/>
                <w:szCs w:val="20"/>
              </w:rPr>
              <w:t xml:space="preserve">C. </w:t>
            </w:r>
            <w:proofErr w:type="spellStart"/>
            <w:r w:rsidR="003210FF" w:rsidRPr="00563B39">
              <w:rPr>
                <w:rFonts w:ascii="Cambria" w:hAnsi="Cambria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654" w:type="dxa"/>
            <w:tcBorders>
              <w:top w:val="nil"/>
              <w:bottom w:val="single" w:sz="18" w:space="0" w:color="auto"/>
            </w:tcBorders>
            <w:vAlign w:val="center"/>
          </w:tcPr>
          <w:p w14:paraId="5CF87B00" w14:textId="77777777" w:rsidR="003210FF" w:rsidRPr="00563B39" w:rsidRDefault="003210FF" w:rsidP="003B5ECE">
            <w:pPr>
              <w:spacing w:line="360" w:lineRule="auto"/>
              <w:jc w:val="right"/>
              <w:rPr>
                <w:rFonts w:ascii="Cambria" w:hAnsi="Cambria"/>
                <w:sz w:val="20"/>
                <w:szCs w:val="20"/>
              </w:rPr>
            </w:pPr>
            <w:r w:rsidRPr="00563B39">
              <w:rPr>
                <w:rFonts w:ascii="Cambria" w:hAnsi="Cambria"/>
                <w:sz w:val="20"/>
                <w:szCs w:val="20"/>
              </w:rPr>
              <w:t>31,746,713</w:t>
            </w:r>
          </w:p>
        </w:tc>
      </w:tr>
    </w:tbl>
    <w:p w14:paraId="12D7D986" w14:textId="77777777" w:rsidR="00295ADF" w:rsidRDefault="0090298B"/>
    <w:sectPr w:rsidR="00295ADF" w:rsidSect="00E22E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 Palmieri">
    <w15:presenceInfo w15:providerId="Windows Live" w15:userId="48409e4091b4be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0FF"/>
    <w:rsid w:val="00010B6B"/>
    <w:rsid w:val="00031232"/>
    <w:rsid w:val="0005285D"/>
    <w:rsid w:val="000761F3"/>
    <w:rsid w:val="000E7C69"/>
    <w:rsid w:val="001110DA"/>
    <w:rsid w:val="0011452B"/>
    <w:rsid w:val="00181A0C"/>
    <w:rsid w:val="00222282"/>
    <w:rsid w:val="00312B72"/>
    <w:rsid w:val="003210FF"/>
    <w:rsid w:val="003C7B95"/>
    <w:rsid w:val="0045033F"/>
    <w:rsid w:val="004A14C8"/>
    <w:rsid w:val="005070B2"/>
    <w:rsid w:val="00512FED"/>
    <w:rsid w:val="00534912"/>
    <w:rsid w:val="005837FC"/>
    <w:rsid w:val="006267AC"/>
    <w:rsid w:val="0069272C"/>
    <w:rsid w:val="007342D0"/>
    <w:rsid w:val="008B65E5"/>
    <w:rsid w:val="0090298B"/>
    <w:rsid w:val="009D6E86"/>
    <w:rsid w:val="009F5F51"/>
    <w:rsid w:val="00A619FB"/>
    <w:rsid w:val="00A851A6"/>
    <w:rsid w:val="00A85E3B"/>
    <w:rsid w:val="00AA28A6"/>
    <w:rsid w:val="00B06582"/>
    <w:rsid w:val="00B57AEC"/>
    <w:rsid w:val="00D335A9"/>
    <w:rsid w:val="00DC354A"/>
    <w:rsid w:val="00E15E90"/>
    <w:rsid w:val="00E2277E"/>
    <w:rsid w:val="00E22ECA"/>
    <w:rsid w:val="00E32A51"/>
    <w:rsid w:val="00E54ECB"/>
    <w:rsid w:val="00E80D11"/>
    <w:rsid w:val="00EF2159"/>
    <w:rsid w:val="00F25583"/>
    <w:rsid w:val="00F5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9EAC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FF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0F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E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90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FF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0F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5E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E90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2</Characters>
  <Application>Microsoft Macintosh Word</Application>
  <DocSecurity>0</DocSecurity>
  <Lines>2</Lines>
  <Paragraphs>1</Paragraphs>
  <ScaleCrop>false</ScaleCrop>
  <Company>Monash University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lmieri</dc:creator>
  <cp:keywords/>
  <dc:description/>
  <cp:lastModifiedBy>Maria Meuleman</cp:lastModifiedBy>
  <cp:revision>8</cp:revision>
  <dcterms:created xsi:type="dcterms:W3CDTF">2016-08-26T11:55:00Z</dcterms:created>
  <dcterms:modified xsi:type="dcterms:W3CDTF">2016-12-29T04:30:00Z</dcterms:modified>
</cp:coreProperties>
</file>